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4B1" w:rsidRDefault="00FE2D46" w:rsidP="00B344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344B1" w:rsidRPr="002357A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D38E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B344B1">
        <w:rPr>
          <w:rFonts w:ascii="Times New Roman" w:hAnsi="Times New Roman" w:cs="Times New Roman"/>
          <w:sz w:val="24"/>
          <w:szCs w:val="24"/>
        </w:rPr>
        <w:t>.</w:t>
      </w:r>
      <w:r w:rsidR="00B344B1">
        <w:rPr>
          <w:rFonts w:ascii="Times New Roman" w:hAnsi="Times New Roman" w:cs="Times New Roman"/>
          <w:sz w:val="24"/>
          <w:szCs w:val="24"/>
        </w:rPr>
        <w:tab/>
      </w:r>
      <w:r w:rsidR="00B344B1" w:rsidRPr="00EA044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344B1" w:rsidRPr="00EA0447">
        <w:rPr>
          <w:rFonts w:ascii="Times New Roman" w:hAnsi="Times New Roman" w:cs="Times New Roman"/>
          <w:sz w:val="24"/>
          <w:szCs w:val="24"/>
        </w:rPr>
        <w:t>Primer for pyrosequencing</w:t>
      </w:r>
      <w:r w:rsidR="00B344B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8804" w:type="dxa"/>
        <w:tblInd w:w="108" w:type="dxa"/>
        <w:tblLook w:val="04A0" w:firstRow="1" w:lastRow="0" w:firstColumn="1" w:lastColumn="0" w:noHBand="0" w:noVBand="1"/>
      </w:tblPr>
      <w:tblGrid>
        <w:gridCol w:w="1304"/>
        <w:gridCol w:w="1256"/>
        <w:gridCol w:w="1116"/>
        <w:gridCol w:w="5176"/>
      </w:tblGrid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p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 xml:space="preserve">Primer 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equence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055759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AHR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TGGGGATTGTTTATTTTTGAGAGG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 xml:space="preserve">]AACCCTACCAAAACCACTC 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GTTTTGGTTTTGTTTTGTA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026571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CPO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GTTTAGTGGTTTTTGTTTGAAAATATAAG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>]AACCCCACATCTTAAATAAAAACT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TTAGTATTATAGTTTAAAATTTG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036361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F2RL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TTGGGTTGGGTGTTTATTAGG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>]AACAACCCCAAAACCAACAAAAAATCAA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TTGGAGTTGTGGGTG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099353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GFI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 xml:space="preserve">TGGTTATTTTAGTGAGAGGTTGTAT 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 xml:space="preserve">]CACCCCTCCCACAATCAATAAATTAACTT 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TTTAGTTAGGAGGGGT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198592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GPR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>]GTTATTTGGTTATTGTGTGGTTAG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CTTTTCTCTACACAATATAACTTATCA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ACAATCTATCCTTCTAAATT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130865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PAIC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TAGGAGGTTGAGGTAGGAGAA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>]ACTTACACACACCCCCCCTAAACAAA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TTATTGTATTTTAGTTTGGG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cg02319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46287D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46287D">
              <w:rPr>
                <w:rFonts w:ascii="Times New Roman" w:eastAsia="Times New Roman" w:hAnsi="Times New Roman" w:cs="Times New Roman"/>
                <w:i/>
              </w:rPr>
              <w:t>PAK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GGTGGTAGGAGTTTGTAGTTTTAGTTAT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320B6C">
              <w:rPr>
                <w:rFonts w:ascii="Times New Roman" w:eastAsia="Times New Roman" w:hAnsi="Times New Roman" w:cs="Times New Roman"/>
              </w:rPr>
              <w:t>Btn</w:t>
            </w:r>
            <w:proofErr w:type="spellEnd"/>
            <w:r w:rsidRPr="00320B6C">
              <w:rPr>
                <w:rFonts w:ascii="Times New Roman" w:eastAsia="Times New Roman" w:hAnsi="Times New Roman" w:cs="Times New Roman"/>
              </w:rPr>
              <w:t>]ACTTAAAATCTTAAAATTAACCCAATTTCT</w:t>
            </w:r>
          </w:p>
        </w:tc>
      </w:tr>
      <w:tr w:rsidR="00B344B1" w:rsidRPr="00320B6C" w:rsidTr="00FA1A2A">
        <w:trPr>
          <w:trHeight w:val="276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4B1" w:rsidRPr="00320B6C" w:rsidRDefault="00B344B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4B1" w:rsidRPr="00320B6C" w:rsidRDefault="00B344B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20B6C">
              <w:rPr>
                <w:rFonts w:ascii="Times New Roman" w:eastAsia="Times New Roman" w:hAnsi="Times New Roman" w:cs="Times New Roman"/>
              </w:rPr>
              <w:t>TGTATTTTAGTTTGGGTTATAGAG</w:t>
            </w:r>
          </w:p>
        </w:tc>
      </w:tr>
    </w:tbl>
    <w:p w:rsidR="00B344B1" w:rsidRPr="00EA0447" w:rsidRDefault="00B344B1" w:rsidP="00B344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7AC2" w:rsidRDefault="000F7AC2"/>
    <w:sectPr w:rsidR="000F7A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B1"/>
    <w:rsid w:val="000F7AC2"/>
    <w:rsid w:val="002357AE"/>
    <w:rsid w:val="002D38EF"/>
    <w:rsid w:val="00B344B1"/>
    <w:rsid w:val="00FE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44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44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Bauer</dc:creator>
  <cp:lastModifiedBy>Mario Bauer</cp:lastModifiedBy>
  <cp:revision>4</cp:revision>
  <dcterms:created xsi:type="dcterms:W3CDTF">2016-01-22T14:35:00Z</dcterms:created>
  <dcterms:modified xsi:type="dcterms:W3CDTF">2016-07-05T09:19:00Z</dcterms:modified>
</cp:coreProperties>
</file>